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4CD20" w14:textId="77777777" w:rsidR="00B527DB" w:rsidRPr="00EA7A64" w:rsidRDefault="004956B2" w:rsidP="00B527DB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endix</w:t>
      </w:r>
      <w:r w:rsidR="00B527DB" w:rsidRPr="00EA7A64">
        <w:rPr>
          <w:rFonts w:ascii="Times New Roman" w:hAnsi="Times New Roman"/>
          <w:sz w:val="24"/>
          <w:szCs w:val="24"/>
          <w:lang w:val="en-US"/>
        </w:rPr>
        <w:t xml:space="preserve"> 1. - List o</w:t>
      </w:r>
      <w:r>
        <w:rPr>
          <w:rFonts w:ascii="Times New Roman" w:hAnsi="Times New Roman"/>
          <w:sz w:val="24"/>
          <w:szCs w:val="24"/>
          <w:lang w:val="en-US"/>
        </w:rPr>
        <w:t>f species recorded at the central</w:t>
      </w:r>
      <w:r w:rsidR="00B527DB" w:rsidRPr="00EA7A64">
        <w:rPr>
          <w:rFonts w:ascii="Times New Roman" w:hAnsi="Times New Roman"/>
          <w:sz w:val="24"/>
          <w:szCs w:val="24"/>
          <w:lang w:val="en-US"/>
        </w:rPr>
        <w:t xml:space="preserve"> tailing of </w:t>
      </w:r>
      <w:proofErr w:type="spellStart"/>
      <w:r w:rsidR="00B527DB" w:rsidRPr="00EA7A64">
        <w:rPr>
          <w:rFonts w:ascii="Times New Roman" w:hAnsi="Times New Roman"/>
          <w:sz w:val="24"/>
          <w:szCs w:val="24"/>
          <w:lang w:val="en-US"/>
        </w:rPr>
        <w:t>Nacozari</w:t>
      </w:r>
      <w:proofErr w:type="spellEnd"/>
      <w:r w:rsidR="00B527DB" w:rsidRPr="00EA7A64">
        <w:rPr>
          <w:rFonts w:ascii="Times New Roman" w:hAnsi="Times New Roman"/>
          <w:sz w:val="24"/>
          <w:szCs w:val="24"/>
          <w:lang w:val="en-US"/>
        </w:rPr>
        <w:t>, Sonora. (</w:t>
      </w:r>
      <w:r w:rsidR="00B527DB" w:rsidRPr="00EA7A64">
        <w:rPr>
          <w:rFonts w:ascii="Times New Roman" w:hAnsi="Times New Roman"/>
          <w:sz w:val="24"/>
          <w:szCs w:val="24"/>
          <w:lang w:val="en-US"/>
        </w:rPr>
        <w:sym w:font="Symbol" w:char="F0D6"/>
      </w:r>
      <w:r w:rsidR="00B527DB" w:rsidRPr="00EA7A64">
        <w:rPr>
          <w:rFonts w:ascii="Times New Roman" w:hAnsi="Times New Roman"/>
          <w:sz w:val="24"/>
          <w:szCs w:val="24"/>
          <w:lang w:val="en-US"/>
        </w:rPr>
        <w:t>: Present; x: absent</w:t>
      </w:r>
      <w:r w:rsidR="00C7359F">
        <w:rPr>
          <w:rFonts w:ascii="Times New Roman" w:hAnsi="Times New Roman"/>
          <w:sz w:val="24"/>
          <w:szCs w:val="24"/>
          <w:lang w:val="en-US"/>
        </w:rPr>
        <w:t>, N: Native; E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359F">
        <w:rPr>
          <w:rFonts w:ascii="Times New Roman" w:hAnsi="Times New Roman"/>
          <w:sz w:val="24"/>
          <w:szCs w:val="24"/>
          <w:lang w:val="en-US"/>
        </w:rPr>
        <w:t>Non-native; I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359F">
        <w:rPr>
          <w:rFonts w:ascii="Times New Roman" w:hAnsi="Times New Roman"/>
          <w:sz w:val="24"/>
          <w:szCs w:val="24"/>
          <w:lang w:val="en-US"/>
        </w:rPr>
        <w:t>Invasive non-native</w:t>
      </w:r>
      <w:r w:rsidR="00B527DB" w:rsidRPr="00EA7A64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422"/>
        <w:tblW w:w="89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2693"/>
        <w:gridCol w:w="346"/>
        <w:gridCol w:w="992"/>
        <w:gridCol w:w="1134"/>
        <w:gridCol w:w="1134"/>
        <w:gridCol w:w="992"/>
      </w:tblGrid>
      <w:tr w:rsidR="002103F0" w:rsidRPr="00EA7A64" w14:paraId="65723697" w14:textId="77777777" w:rsidTr="002103F0">
        <w:trPr>
          <w:trHeight w:val="300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BE2EB9" w14:textId="77777777" w:rsidR="002103F0" w:rsidRPr="00EA7A64" w:rsidRDefault="002103F0" w:rsidP="00901B9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Famil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1350D7" w14:textId="77777777" w:rsidR="002103F0" w:rsidRPr="00EA7A64" w:rsidRDefault="002103F0" w:rsidP="00901B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Scientific name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111595" w14:textId="77777777" w:rsidR="002103F0" w:rsidRPr="00EA7A64" w:rsidRDefault="002103F0" w:rsidP="00901B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75C7EE" w14:textId="77777777" w:rsidR="002103F0" w:rsidRPr="00EA7A64" w:rsidRDefault="002103F0" w:rsidP="00901B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Patch 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839DED" w14:textId="77777777" w:rsidR="002103F0" w:rsidRPr="00EA7A64" w:rsidRDefault="002103F0" w:rsidP="00901B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Patch 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4E43DF" w14:textId="77777777" w:rsidR="002103F0" w:rsidRPr="00EA7A64" w:rsidRDefault="002103F0" w:rsidP="00901B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Patch  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8E9EE2" w14:textId="77777777" w:rsidR="002103F0" w:rsidRPr="00EA7A64" w:rsidRDefault="002103F0" w:rsidP="00901B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Patch  4</w:t>
            </w:r>
          </w:p>
        </w:tc>
      </w:tr>
      <w:tr w:rsidR="002103F0" w:rsidRPr="00EA7A64" w14:paraId="25815B9A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A52DAC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Amaranth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D61221" w14:textId="77777777" w:rsidR="002103F0" w:rsidRPr="004956B2" w:rsidRDefault="002103F0" w:rsidP="00901B92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Amaranthus watsonii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822C05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DF7FDB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38B0D7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E4F3C0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67BB19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0468EC09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A3F6E6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Amaranth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43D6D8" w14:textId="77777777" w:rsidR="002103F0" w:rsidRPr="004956B2" w:rsidRDefault="002103F0" w:rsidP="00901B92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henopodium neomexicanum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95F34F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A40B8C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5BB86C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BEFAC7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A75B5D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03D0F6FD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33C24D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Amaranth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B1E42F" w14:textId="77777777" w:rsidR="002103F0" w:rsidRPr="004956B2" w:rsidRDefault="002103F0" w:rsidP="00901B92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Ambrosia confertiflor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8B9B3E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CF6DE6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B7B1E7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3097E0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3F5C9D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14FB0AE3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9FF672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Aster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BE1F2C" w14:textId="77777777" w:rsidR="002103F0" w:rsidRPr="004956B2" w:rsidRDefault="002103F0" w:rsidP="00901B92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Ambrosia ambrosioide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BEB7D3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9EE627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F05177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722044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4CA8F9" w14:textId="77777777" w:rsidR="002103F0" w:rsidRPr="00EA7A64" w:rsidRDefault="002103F0" w:rsidP="00901B92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7C679F77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DD634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Aster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37940F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Baccharis sarathroide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37CC8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AD4E8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AA467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5E30A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7C4B7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74F3CBF9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5DA1E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Aster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17DBC6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Brickellia coulteri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572D2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6AD13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E8BB0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5B5D5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18F17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745156EF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E511A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Aster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E434BA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Gnaphalium leucocephalum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C7885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C6DB2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D26E0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D464AD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27220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3A877007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80FA5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Aster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10F4FC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Machaeranthera tagetin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933A7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37D08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47ECA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4F07F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F0FF85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5F8A9E9F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E186CB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Aster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FD1A2B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Machaeranthera gracili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E1F0B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DC512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22399B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08D37D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A636A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146AD846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F4155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Cannab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E2E9A5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eltis pallid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2A264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0B224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2E9EE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93356D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7555D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653C2E97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F7ADA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Commelin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CCB5CD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ommelina erect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67822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F884E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0F8C5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882AE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E250A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145A9968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D44B9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Convolvul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64DFE8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Ipomoea arborescen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EEB16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17B7D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F5B37C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F3953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AFE11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1670753C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BBD5C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Convolvul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058A44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Ipomoea cristulat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960B2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359BD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A8A9C5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85F7E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8362C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12F62E5F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4E409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Convolvul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108067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Ipomoea purpure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1AB50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9F9D9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6C9D38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D8232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C905F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0C243D8E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5DBCF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Cucurbit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2824E0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ucurbita digitat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1BA5F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BA4FC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93E38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8CA88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293D6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49DF00E1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5A347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Cyper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9BCF29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yperus elegan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67437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950C5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066D92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A6545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FDEFA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68465B28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31883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Euphorbi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435C9B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Euphorbia heterophyll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4469B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998A2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558B6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D1BFB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B4AC65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299AB7FF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23FDC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Euphorbi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CB8984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hamaesyce albomarginat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677F1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82A19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7E05B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ADC12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D7CB30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69802C9B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91770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lastRenderedPageBreak/>
              <w:t>Euphorbi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8FDC4B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Ricinus communi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033582" w14:textId="77777777" w:rsidR="002103F0" w:rsidRPr="00EA7A64" w:rsidRDefault="00C7359F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28BDA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FF97A4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69335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E446E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3ECDCCB4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3C34B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Fab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BF145E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Acacia farnesian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7D238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C7DF0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C4279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2EFB0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6055F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62A83580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32DA2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Fab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E8C072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Prosopis velutin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2BB5F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F1D6A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C45E1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59A21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AD412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7F88AE3C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19574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Malvace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360838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Sida rhombifoli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E64CD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1EE80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B7AA5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0F5B2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287E78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5846E6B1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9142B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Mollugin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B81C67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Mollugo verticillat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26535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57113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3CF74D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E809E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D0E75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42A15D70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0CED1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Nyctagin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F06E90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Boerhavia coulteri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CE50AB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F99F7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676EE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1733A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25079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2BEEAEA1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8A57E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5ACD9A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Bouteloua repen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8E458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0DB81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5CFE3D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922B7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9B8FF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2A375533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AE1D4B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A6B908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Bromus catharticu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15729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DA39D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E8BF6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046A6D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73A96C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52CA70FD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CC4B8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79C418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enchrus ciliari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64AEF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987F2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5239E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844B1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420BC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0E2E2E9E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5D6D7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3CE94A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hloris virgat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CE6FC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A42D51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6B637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D3299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F0490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0F3DD664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BF292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9AC17D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ynodon dactylon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FDD01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241F8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DA417B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0ED17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85BA0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7C7C2012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5670F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380413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Echinochloa colonum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01390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F5792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352B61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CDDEC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E8A7D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02502D7C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E7567D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EDCE4F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Eragrostis lugen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10587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1E5D5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EFAE79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04FF9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CE52E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54130BAD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EDAA4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AAB439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Panicum hirticaule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D0C94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C7333D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0581B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4DA85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40C6A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458D9847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B3DF7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909620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Setaria macrostachy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DBFE9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C31D8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50BE1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99C12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943A4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76F29770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17C2B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96E2E3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Sorghum halepense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8B25E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3B2B3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F6FF9B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B8B07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5729FD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C7359F" w:rsidRPr="00EA7A64" w14:paraId="650A4A07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A89D4C" w14:textId="77777777" w:rsidR="00C7359F" w:rsidRPr="00EA7A64" w:rsidRDefault="00C7359F" w:rsidP="00C7359F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A73EF6" w14:textId="77777777" w:rsidR="00C7359F" w:rsidRPr="004956B2" w:rsidRDefault="00C7359F" w:rsidP="00C7359F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Urochloa arizonic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270861" w14:textId="77777777" w:rsidR="00C7359F" w:rsidRPr="00EA7A64" w:rsidRDefault="00C7359F" w:rsidP="00C7359F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79671A" w14:textId="77777777" w:rsidR="00C7359F" w:rsidRPr="00EA7A64" w:rsidRDefault="00C7359F" w:rsidP="00C7359F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751F92" w14:textId="77777777" w:rsidR="00C7359F" w:rsidRPr="00EA7A64" w:rsidRDefault="00C7359F" w:rsidP="00C7359F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48F6B0" w14:textId="77777777" w:rsidR="00C7359F" w:rsidRPr="00EA7A64" w:rsidRDefault="00C7359F" w:rsidP="00C7359F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2C7ED4" w14:textId="77777777" w:rsidR="00C7359F" w:rsidRPr="0010395E" w:rsidRDefault="00C7359F" w:rsidP="00C7359F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41E97E67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C6E58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rtulaca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6056F8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Portulaca suffrutescen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F5234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579465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E4973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8B1A5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7E35F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1A5445AC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A3134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Portulaca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2861AA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Talinum paniculatum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3797CA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C702D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C4BF8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F3AA0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CFAE0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20E7FFAA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01860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Rhamn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7F1994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Ceanothus greggii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04F93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DA750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C8352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AD02EC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55F01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21B76EC9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47F2C6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Solan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3983DA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Datura wrightii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8407A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267A1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27B2AF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FE98A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31FCA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15F783C8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21EB1D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Solan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45860F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Nicotiana glauca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34D51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DF1BC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38C402" w14:textId="77777777" w:rsidR="002103F0" w:rsidRPr="0010395E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10395E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C45518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0167CB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</w:tr>
      <w:tr w:rsidR="002103F0" w:rsidRPr="00EA7A64" w14:paraId="60F497A8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87498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Solan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1B9609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Solanum elaeagnifolium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57854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A0BC8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6C4DD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F24A87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2203B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  <w:tr w:rsidR="002103F0" w:rsidRPr="00EA7A64" w14:paraId="4E936C10" w14:textId="77777777" w:rsidTr="002103F0">
        <w:trPr>
          <w:trHeight w:val="300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6AF9A0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lastRenderedPageBreak/>
              <w:t>Solanace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F730AF" w14:textId="77777777" w:rsidR="002103F0" w:rsidRPr="004956B2" w:rsidRDefault="002103F0" w:rsidP="002103F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</w:pPr>
            <w:r w:rsidRPr="004956B2">
              <w:rPr>
                <w:rFonts w:ascii="Times New Roman" w:hAnsi="Times New Roman"/>
                <w:i/>
                <w:sz w:val="24"/>
                <w:szCs w:val="24"/>
                <w:lang w:val="es-MX" w:eastAsia="es-MX"/>
              </w:rPr>
              <w:t>Solanum lumholtzianum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13A74E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062D62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07DE79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EE8193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EDD864" w14:textId="77777777" w:rsidR="002103F0" w:rsidRPr="00EA7A64" w:rsidRDefault="002103F0" w:rsidP="002103F0">
            <w:pPr>
              <w:jc w:val="center"/>
              <w:rPr>
                <w:rFonts w:ascii="Times New Roman" w:hAnsi="Times New Roman"/>
                <w:sz w:val="24"/>
                <w:szCs w:val="24"/>
                <w:lang w:val="es-MX" w:eastAsia="es-MX"/>
              </w:rPr>
            </w:pPr>
            <w:r w:rsidRPr="00EA7A64">
              <w:rPr>
                <w:rFonts w:ascii="Times New Roman" w:hAnsi="Times New Roman"/>
                <w:sz w:val="24"/>
                <w:szCs w:val="24"/>
                <w:lang w:val="es-MX" w:eastAsia="es-MX"/>
              </w:rPr>
              <w:sym w:font="Symbol" w:char="F0D6"/>
            </w:r>
          </w:p>
        </w:tc>
      </w:tr>
    </w:tbl>
    <w:p w14:paraId="08A585B2" w14:textId="77777777" w:rsidR="00C7359F" w:rsidRPr="00C7359F" w:rsidRDefault="00C7359F">
      <w:pPr>
        <w:rPr>
          <w:lang w:val="en-US"/>
        </w:rPr>
      </w:pPr>
      <w:bookmarkStart w:id="0" w:name="_GoBack"/>
      <w:bookmarkEnd w:id="0"/>
    </w:p>
    <w:sectPr w:rsidR="00C7359F" w:rsidRPr="00C7359F" w:rsidSect="007B7C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7DB"/>
    <w:rsid w:val="002103F0"/>
    <w:rsid w:val="004956B2"/>
    <w:rsid w:val="007B7CA5"/>
    <w:rsid w:val="00B527DB"/>
    <w:rsid w:val="00B94EF0"/>
    <w:rsid w:val="00C7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36BB4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7D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4</Words>
  <Characters>1677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de Ecología UNAM</Company>
  <LinksUpToDate>false</LinksUpToDate>
  <CharactersWithSpaces>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Molina Freaner</dc:creator>
  <cp:keywords/>
  <dc:description/>
  <cp:lastModifiedBy>freaner</cp:lastModifiedBy>
  <cp:revision>2</cp:revision>
  <cp:lastPrinted>2016-12-29T01:10:00Z</cp:lastPrinted>
  <dcterms:created xsi:type="dcterms:W3CDTF">2016-12-29T01:10:00Z</dcterms:created>
  <dcterms:modified xsi:type="dcterms:W3CDTF">2016-12-29T01:10:00Z</dcterms:modified>
</cp:coreProperties>
</file>